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2700"/>
        <w:gridCol w:w="1148"/>
        <w:gridCol w:w="941"/>
        <w:gridCol w:w="941"/>
        <w:gridCol w:w="1200"/>
      </w:tblGrid>
      <w:tr w:rsidR="00027C5F" w:rsidRPr="00955EFA" w14:paraId="723DCFFD" w14:textId="77777777" w:rsidTr="00F8224C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852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EA5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total number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C62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15447E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957FC9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F819D6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023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027C5F" w:rsidRPr="00955EFA" w14:paraId="2AFFDB52" w14:textId="77777777" w:rsidTr="00F8224C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3F9" w14:textId="07ADFF30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F14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bookmarkStart w:id="0" w:name="_GoBack"/>
            <w:bookmarkEnd w:id="0"/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030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AD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A65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3.5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6B9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94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29A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202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5</w:t>
            </w:r>
          </w:p>
        </w:tc>
      </w:tr>
      <w:tr w:rsidR="00027C5F" w:rsidRPr="00955EFA" w14:paraId="09F4F3F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B54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32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09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F60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87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043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36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A3F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3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56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27C5F" w:rsidRPr="00955EFA" w14:paraId="1C57F3E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CD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83D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D19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D14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43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131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58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319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2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FC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27C5F" w:rsidRPr="00955EFA" w14:paraId="625C0FE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BF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24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 T cel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DD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B44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2.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E43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9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4AF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44B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5</w:t>
            </w:r>
          </w:p>
        </w:tc>
      </w:tr>
      <w:tr w:rsidR="00027C5F" w:rsidRPr="00955EFA" w14:paraId="06999C5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84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1A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D37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4F9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96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D3A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3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B2C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70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27C5F" w:rsidRPr="00955EFA" w14:paraId="62CC8E9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01A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4F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8C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8DD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64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671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76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C6F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5C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27C5F" w:rsidRPr="00955EFA" w14:paraId="0FB1E86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3A8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620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 T cel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318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4F8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0.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895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3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ECE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38F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4</w:t>
            </w:r>
          </w:p>
        </w:tc>
      </w:tr>
      <w:tr w:rsidR="00027C5F" w:rsidRPr="00955EFA" w14:paraId="7251F16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38E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5B1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A69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42D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01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938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5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C46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46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E1A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27C5F" w:rsidRPr="00955EFA" w14:paraId="3D1040E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C50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77A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81F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44E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11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95F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4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65A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46D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027C5F" w:rsidRPr="00955EFA" w14:paraId="1771D97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C58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8D9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249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3C5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027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6AC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C63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562E785C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8D9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ADE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758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2E8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E31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AE1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B16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4C293A0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474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4D5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324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D8C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6EA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1D5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96C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003B40F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909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6C6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094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BCA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56A5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E64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53E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08FE240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6C2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6DF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FC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E68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51F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3B8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F4C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704FB64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0C4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545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59A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8FF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37F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103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EA9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723FA84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4D1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F2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B8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EB2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317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F36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7C2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31771BE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B02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65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DF5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F97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945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967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4A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07052E3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77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26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6B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DCA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DFC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27A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6E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72CEAFA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27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64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A4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D58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726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F6B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E5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C5F" w:rsidRPr="00955EFA" w14:paraId="0732C355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76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95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7F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6EA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B5B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038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C6D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48A1B92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13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A5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74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07C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30B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69E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37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2E9E4C3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13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B52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6DA9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A87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90C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476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9A4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578D12E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8B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26CA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C9D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B26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A73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860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D31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07CA3DF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39E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666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5CB3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011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975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D9D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D7A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5859D7D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292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E4F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98F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2A2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165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00F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13D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1FDF5F02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CF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FD5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075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5D6F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5A72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893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55C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7F56868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8C8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0E5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1536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A60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A26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E134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44CE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7C5F" w:rsidRPr="00955EFA" w14:paraId="7DCED5D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DE7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4E10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78C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4B21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182B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E1AC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31DD" w14:textId="77777777" w:rsidR="00027C5F" w:rsidRPr="00955EFA" w:rsidRDefault="00027C5F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EE3176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5F"/>
    <w:rsid w:val="00027C5F"/>
    <w:rsid w:val="000A78B9"/>
    <w:rsid w:val="000D799F"/>
    <w:rsid w:val="001C0BD7"/>
    <w:rsid w:val="00234530"/>
    <w:rsid w:val="003C01BA"/>
    <w:rsid w:val="003F1439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4D251"/>
  <w15:chartTrackingRefBased/>
  <w15:docId w15:val="{360ED289-B1A9-2749-8C63-B05A5938C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C5F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1:00Z</dcterms:created>
  <dcterms:modified xsi:type="dcterms:W3CDTF">2021-06-02T13:32:00Z</dcterms:modified>
</cp:coreProperties>
</file>